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0CB682" w14:textId="46DB3C17" w:rsidR="00D07262" w:rsidRPr="00ED4E6C" w:rsidRDefault="00D07262" w:rsidP="00D0726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D4E6C">
        <w:rPr>
          <w:rFonts w:ascii="Times New Roman" w:hAnsi="Times New Roman" w:cs="Times New Roman"/>
          <w:b/>
          <w:sz w:val="24"/>
          <w:szCs w:val="24"/>
        </w:rPr>
        <w:t>SUPPLEMENTAL MATERIAL</w:t>
      </w:r>
    </w:p>
    <w:p w14:paraId="68122853" w14:textId="6B190155" w:rsidR="00E80F32" w:rsidRPr="00ED4E6C" w:rsidRDefault="002C4B1D" w:rsidP="00D07262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ED4E6C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489E086B" wp14:editId="51DE4887">
            <wp:simplePos x="0" y="0"/>
            <wp:positionH relativeFrom="column">
              <wp:posOffset>-47625</wp:posOffset>
            </wp:positionH>
            <wp:positionV relativeFrom="paragraph">
              <wp:posOffset>250825</wp:posOffset>
            </wp:positionV>
            <wp:extent cx="5943600" cy="4287520"/>
            <wp:effectExtent l="0" t="0" r="0" b="0"/>
            <wp:wrapTopAndBottom/>
            <wp:docPr id="449201688" name="Picture 1" descr="A diagram of a diagra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9201688" name="Picture 1" descr="A diagram of a diagram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875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E80F32" w:rsidRPr="00ED4E6C">
        <w:rPr>
          <w:rFonts w:ascii="Times New Roman" w:hAnsi="Times New Roman" w:cs="Times New Roman"/>
          <w:b/>
          <w:bCs/>
        </w:rPr>
        <w:t>Supplemental Figure 1: Genetic pedigree of the first CRCDS case identified in the IVF cohort</w:t>
      </w:r>
    </w:p>
    <w:p w14:paraId="28FE1997" w14:textId="795FCBC3" w:rsidR="00CD09FC" w:rsidRPr="00ED4E6C" w:rsidRDefault="00CD09FC" w:rsidP="00D07262">
      <w:pPr>
        <w:spacing w:line="480" w:lineRule="auto"/>
        <w:jc w:val="both"/>
        <w:rPr>
          <w:rFonts w:ascii="Times New Roman" w:hAnsi="Times New Roman" w:cs="Times New Roman"/>
        </w:rPr>
      </w:pPr>
    </w:p>
    <w:p w14:paraId="66EEA4BF" w14:textId="65F497BE" w:rsidR="00E80F32" w:rsidRPr="00ED4E6C" w:rsidRDefault="00CD09FC" w:rsidP="00D07262">
      <w:pPr>
        <w:spacing w:line="480" w:lineRule="auto"/>
        <w:jc w:val="both"/>
        <w:rPr>
          <w:rFonts w:ascii="Times New Roman" w:hAnsi="Times New Roman" w:cs="Times New Roman"/>
        </w:rPr>
      </w:pPr>
      <w:r w:rsidRPr="00ED4E6C">
        <w:rPr>
          <w:rFonts w:ascii="Times New Roman" w:hAnsi="Times New Roman" w:cs="Times New Roman"/>
        </w:rPr>
        <w:t xml:space="preserve">Abbreviations: CPVT1, catecholaminergic polymorphic ventricular tachycardia type 1; d, died; ECG, electrocardiogram; ICD, implantable cardioverter-defibrillator; MVA, malignant ventricular arrhythmia; </w:t>
      </w:r>
      <w:proofErr w:type="spellStart"/>
      <w:r w:rsidRPr="00ED4E6C">
        <w:rPr>
          <w:rFonts w:ascii="Times New Roman" w:hAnsi="Times New Roman" w:cs="Times New Roman"/>
        </w:rPr>
        <w:t>sx</w:t>
      </w:r>
      <w:proofErr w:type="spellEnd"/>
      <w:r w:rsidRPr="00ED4E6C">
        <w:rPr>
          <w:rFonts w:ascii="Times New Roman" w:hAnsi="Times New Roman" w:cs="Times New Roman"/>
        </w:rPr>
        <w:t xml:space="preserve">, surgery; VF, ventricular fibrillation.   </w:t>
      </w:r>
    </w:p>
    <w:p w14:paraId="6812A43A" w14:textId="77777777" w:rsidR="00CD09FC" w:rsidRPr="00ED4E6C" w:rsidRDefault="00CD09FC" w:rsidP="00D07262">
      <w:pPr>
        <w:spacing w:line="480" w:lineRule="auto"/>
        <w:jc w:val="both"/>
        <w:rPr>
          <w:rFonts w:ascii="Times New Roman" w:hAnsi="Times New Roman" w:cs="Times New Roman"/>
        </w:rPr>
      </w:pPr>
    </w:p>
    <w:p w14:paraId="454B9083" w14:textId="77777777" w:rsidR="00CD09FC" w:rsidRPr="00ED4E6C" w:rsidRDefault="00CD09FC" w:rsidP="00D07262">
      <w:pPr>
        <w:spacing w:line="480" w:lineRule="auto"/>
        <w:jc w:val="both"/>
        <w:rPr>
          <w:rFonts w:ascii="Times New Roman" w:hAnsi="Times New Roman" w:cs="Times New Roman"/>
        </w:rPr>
      </w:pPr>
    </w:p>
    <w:p w14:paraId="4CC3433E" w14:textId="77777777" w:rsidR="00CD09FC" w:rsidRPr="00ED4E6C" w:rsidRDefault="00CD09FC" w:rsidP="00D07262">
      <w:pPr>
        <w:spacing w:line="480" w:lineRule="auto"/>
        <w:jc w:val="both"/>
        <w:rPr>
          <w:rFonts w:ascii="Times New Roman" w:hAnsi="Times New Roman" w:cs="Times New Roman"/>
        </w:rPr>
      </w:pPr>
    </w:p>
    <w:p w14:paraId="6A17E966" w14:textId="77777777" w:rsidR="00CD09FC" w:rsidRPr="00ED4E6C" w:rsidRDefault="00CD09FC" w:rsidP="00D07262">
      <w:pPr>
        <w:spacing w:line="480" w:lineRule="auto"/>
        <w:jc w:val="both"/>
        <w:rPr>
          <w:rFonts w:ascii="Times New Roman" w:hAnsi="Times New Roman" w:cs="Times New Roman"/>
        </w:rPr>
      </w:pPr>
    </w:p>
    <w:p w14:paraId="6DFED9B0" w14:textId="77777777" w:rsidR="00CD09FC" w:rsidRPr="00ED4E6C" w:rsidRDefault="00CD09FC" w:rsidP="00D07262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1EC4A246" w14:textId="557761D5" w:rsidR="00D8041E" w:rsidRPr="00ED4E6C" w:rsidRDefault="00E80F32" w:rsidP="00D07262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ED4E6C"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="00D07262" w:rsidRPr="00ED4E6C">
        <w:rPr>
          <w:rFonts w:ascii="Times New Roman" w:hAnsi="Times New Roman" w:cs="Times New Roman"/>
          <w:b/>
          <w:bCs/>
        </w:rPr>
        <w:t>Table 1:</w:t>
      </w:r>
      <w:r w:rsidR="00D8041E" w:rsidRPr="00ED4E6C">
        <w:rPr>
          <w:rFonts w:ascii="Times New Roman" w:hAnsi="Times New Roman" w:cs="Times New Roman"/>
          <w:b/>
          <w:bCs/>
        </w:rPr>
        <w:t xml:space="preserve"> Summary of </w:t>
      </w:r>
      <w:r w:rsidR="00D8041E" w:rsidRPr="00ED4E6C">
        <w:rPr>
          <w:rFonts w:ascii="Times New Roman" w:hAnsi="Times New Roman" w:cs="Times New Roman"/>
          <w:b/>
          <w:bCs/>
          <w:i/>
          <w:iCs/>
        </w:rPr>
        <w:t>RYR2</w:t>
      </w:r>
      <w:r w:rsidR="00D8041E" w:rsidRPr="00ED4E6C">
        <w:rPr>
          <w:rFonts w:ascii="Times New Roman" w:hAnsi="Times New Roman" w:cs="Times New Roman"/>
          <w:b/>
          <w:bCs/>
        </w:rPr>
        <w:t xml:space="preserve"> variants identified in SUDY victims </w:t>
      </w:r>
    </w:p>
    <w:tbl>
      <w:tblPr>
        <w:tblW w:w="1152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630"/>
        <w:gridCol w:w="900"/>
        <w:gridCol w:w="720"/>
        <w:gridCol w:w="1530"/>
        <w:gridCol w:w="1710"/>
        <w:gridCol w:w="1800"/>
        <w:gridCol w:w="1440"/>
        <w:gridCol w:w="1080"/>
        <w:gridCol w:w="1260"/>
      </w:tblGrid>
      <w:tr w:rsidR="004B683F" w:rsidRPr="00ED4E6C" w14:paraId="4AB5806A" w14:textId="3D87AA09" w:rsidTr="004B683F">
        <w:trPr>
          <w:trHeight w:val="456"/>
        </w:trPr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C0C0" w:fill="C0C0C0"/>
            <w:vAlign w:val="center"/>
            <w:hideMark/>
          </w:tcPr>
          <w:p w14:paraId="1991238E" w14:textId="602AB811" w:rsidR="004B683F" w:rsidRPr="00ED4E6C" w:rsidRDefault="004B683F" w:rsidP="00D8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0C0C0" w:fill="C0C0C0"/>
            <w:vAlign w:val="center"/>
            <w:hideMark/>
          </w:tcPr>
          <w:p w14:paraId="700DADB7" w14:textId="77777777" w:rsidR="004B683F" w:rsidRPr="00ED4E6C" w:rsidRDefault="004B683F" w:rsidP="00D8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0C0C0" w:fill="C0C0C0"/>
            <w:vAlign w:val="center"/>
            <w:hideMark/>
          </w:tcPr>
          <w:p w14:paraId="57CE28FC" w14:textId="77777777" w:rsidR="004B683F" w:rsidRPr="00ED4E6C" w:rsidRDefault="004B683F" w:rsidP="00D8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 (years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0C0C0" w:fill="C0C0C0"/>
            <w:vAlign w:val="center"/>
            <w:hideMark/>
          </w:tcPr>
          <w:p w14:paraId="1B072DC8" w14:textId="77777777" w:rsidR="004B683F" w:rsidRPr="00ED4E6C" w:rsidRDefault="004B683F" w:rsidP="00D8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c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0C0C0" w:fill="C0C0C0"/>
            <w:vAlign w:val="center"/>
            <w:hideMark/>
          </w:tcPr>
          <w:p w14:paraId="7D740A26" w14:textId="18477905" w:rsidR="004B683F" w:rsidRPr="00ED4E6C" w:rsidRDefault="004B683F" w:rsidP="00D8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CD Circumstanc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0C0C0" w:fill="C0C0C0"/>
            <w:vAlign w:val="center"/>
            <w:hideMark/>
          </w:tcPr>
          <w:p w14:paraId="67B6525B" w14:textId="77777777" w:rsidR="004B683F" w:rsidRPr="00ED4E6C" w:rsidRDefault="004B683F" w:rsidP="00D8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ersonal/Family History of Cardiac Event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0C0C0" w:fill="C0C0C0"/>
            <w:vAlign w:val="center"/>
            <w:hideMark/>
          </w:tcPr>
          <w:p w14:paraId="58826551" w14:textId="77777777" w:rsidR="004B683F" w:rsidRPr="00ED4E6C" w:rsidRDefault="004B683F" w:rsidP="00D8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ucleotide Chang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0C0C0" w:fill="C0C0C0"/>
            <w:vAlign w:val="center"/>
            <w:hideMark/>
          </w:tcPr>
          <w:p w14:paraId="1D75C2B9" w14:textId="77777777" w:rsidR="004B683F" w:rsidRPr="00ED4E6C" w:rsidRDefault="004B683F" w:rsidP="00D8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mino Acid Chag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0C0C0" w:fill="C0C0C0"/>
            <w:vAlign w:val="center"/>
            <w:hideMark/>
          </w:tcPr>
          <w:p w14:paraId="49BBF512" w14:textId="77777777" w:rsidR="004B683F" w:rsidRPr="00ED4E6C" w:rsidRDefault="004B683F" w:rsidP="00D80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unctio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0C0C0" w:fill="C0C0C0"/>
          </w:tcPr>
          <w:p w14:paraId="027462D7" w14:textId="77777777" w:rsidR="004B683F" w:rsidRPr="00ED4E6C" w:rsidRDefault="004B683F" w:rsidP="004B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1892FBDB" w14:textId="15410625" w:rsidR="004B683F" w:rsidRPr="00ED4E6C" w:rsidRDefault="004B683F" w:rsidP="004B68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D4E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heritance</w:t>
            </w:r>
          </w:p>
        </w:tc>
      </w:tr>
      <w:tr w:rsidR="004B683F" w:rsidRPr="00ED4E6C" w14:paraId="31FEBA60" w14:textId="59D4B934" w:rsidTr="00C46F75">
        <w:trPr>
          <w:trHeight w:val="1303"/>
        </w:trPr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C4A49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8A9BF3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F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D936A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D370E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W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5DD25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er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18BBE" w14:textId="2F8D90A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H: SC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EAAD72" w14:textId="010512DE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mozygous 344,085 bp duplication involving ~26,000 bp of intergenic sequence, 5’UTR/promoter and exons 1-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0CDBD0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mozygous       Exon 1-4 Duplic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97587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D1E604" w14:textId="40C71B9E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Familial </w:t>
            </w:r>
            <w:r w:rsidR="00C46F75"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</w:t>
            </w: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cessive</w:t>
            </w:r>
          </w:p>
        </w:tc>
      </w:tr>
      <w:tr w:rsidR="004B683F" w:rsidRPr="00ED4E6C" w14:paraId="6CEA3579" w14:textId="1F721766" w:rsidTr="00C46F75">
        <w:trPr>
          <w:trHeight w:val="217"/>
        </w:trPr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40B1F2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F745D1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3E1F8A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CEF4F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W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85A568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er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275C5A" w14:textId="27F5B798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H: SC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0EACCE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.37T&gt;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0838F3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.F</w:t>
            </w:r>
            <w:proofErr w:type="gramEnd"/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7D7B26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F865C4" w14:textId="114A7304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ternal</w:t>
            </w:r>
          </w:p>
        </w:tc>
      </w:tr>
      <w:tr w:rsidR="004B683F" w:rsidRPr="00ED4E6C" w14:paraId="6433F6B3" w14:textId="3264F582" w:rsidTr="00C46F75">
        <w:trPr>
          <w:trHeight w:val="217"/>
        </w:trPr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124689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28DF0C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18AC8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5CFB5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E1D4E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specifi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72F45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D6685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.338T&gt;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2F148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.L</w:t>
            </w:r>
            <w:proofErr w:type="gramEnd"/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3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F1F63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2B45E1" w14:textId="7CBABA8C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 novo</w:t>
            </w:r>
          </w:p>
        </w:tc>
      </w:tr>
      <w:tr w:rsidR="004B683F" w:rsidRPr="00ED4E6C" w14:paraId="28297FA6" w14:textId="2524B7C9" w:rsidTr="00C46F75">
        <w:trPr>
          <w:trHeight w:val="217"/>
        </w:trPr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8C13C9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DFC8EE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F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2C342B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A2A11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C9CDA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specifi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A2664" w14:textId="5A4A756C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H: Syncope, </w:t>
            </w: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FH: SC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FCA4E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.341T&gt;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0F578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.L</w:t>
            </w:r>
            <w:proofErr w:type="gramEnd"/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4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A5BBFC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AB54D7" w14:textId="5F0A0E0C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4B683F" w:rsidRPr="00ED4E6C" w14:paraId="53C83DB5" w14:textId="23E28623" w:rsidTr="00C46F75">
        <w:trPr>
          <w:trHeight w:val="499"/>
        </w:trPr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12D99F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338C30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960F10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CBBF1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W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2F24F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er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66770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B0A02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.719A&gt;</w:t>
            </w:r>
            <w:proofErr w:type="gramStart"/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,   </w:t>
            </w:r>
            <w:proofErr w:type="gramEnd"/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      c.12472A&gt;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9BABCA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0" w:name="_Hlk211768046"/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.H240R,         p.T4158P</w:t>
            </w:r>
            <w:bookmarkEnd w:id="0"/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1A6603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, GO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40B1E0" w14:textId="29D68125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4B683F" w:rsidRPr="00ED4E6C" w14:paraId="6E70D635" w14:textId="00F4AAF5" w:rsidTr="00C46F75">
        <w:trPr>
          <w:trHeight w:val="217"/>
        </w:trPr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F42092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925663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8C32C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343318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W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8FDD5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er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E8D41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8DA4EC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.854G&gt;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CBA73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.S</w:t>
            </w:r>
            <w:proofErr w:type="gramEnd"/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5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9C5AB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4F1E8B" w14:textId="25254102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4B683F" w:rsidRPr="00ED4E6C" w14:paraId="010CFFEF" w14:textId="0753946A" w:rsidTr="00C46F75">
        <w:trPr>
          <w:trHeight w:val="217"/>
        </w:trPr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6AC15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949325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F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DDD379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6AB69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W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EACEE8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specifi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08C79" w14:textId="70C8E7CC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H: SC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9D0E7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.1198G&gt;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00AAF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.D</w:t>
            </w:r>
            <w:proofErr w:type="gramEnd"/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0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68A1B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716440" w14:textId="18C96010" w:rsidR="004B683F" w:rsidRPr="00ED4E6C" w:rsidRDefault="00C46F75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4B683F" w:rsidRPr="00ED4E6C" w14:paraId="74838986" w14:textId="151FB881" w:rsidTr="00C46F75">
        <w:trPr>
          <w:trHeight w:val="217"/>
        </w:trPr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C32A4B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3A8179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5D86C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C7C6D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E4F99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specifi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04693" w14:textId="19EE1100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: Syncop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02C67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.1220G&gt;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242B55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.R</w:t>
            </w:r>
            <w:proofErr w:type="gramEnd"/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7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F3366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F5EAC0" w14:textId="00771371" w:rsidR="004B683F" w:rsidRPr="00ED4E6C" w:rsidRDefault="00C46F75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4B683F" w:rsidRPr="00ED4E6C" w14:paraId="09039EA2" w14:textId="013BC94E" w:rsidTr="00C46F75">
        <w:trPr>
          <w:trHeight w:val="217"/>
        </w:trPr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FBFBB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AB520F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F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77DD4C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169E7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W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F88CB9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rowning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B6BD3" w14:textId="5E751C2D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H: Syncope, </w:t>
            </w: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 xml:space="preserve"> FH: SC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45698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.1240C&gt;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ACFFF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.R</w:t>
            </w:r>
            <w:proofErr w:type="gramEnd"/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4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A4E1F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A66B0F" w14:textId="6FCD9B3D" w:rsidR="00C46F75" w:rsidRPr="00ED4E6C" w:rsidRDefault="004B683F" w:rsidP="00C46F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ternal</w:t>
            </w:r>
          </w:p>
        </w:tc>
      </w:tr>
      <w:tr w:rsidR="004B683F" w:rsidRPr="00ED4E6C" w14:paraId="70616065" w14:textId="2466015C" w:rsidTr="00C46F75">
        <w:trPr>
          <w:trHeight w:val="217"/>
        </w:trPr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95623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A70C6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F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50E10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591CC9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W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1FB80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rowning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A24FC" w14:textId="68053D4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H: SC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3995F6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.1255A&gt;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AE3F7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.I</w:t>
            </w:r>
            <w:proofErr w:type="gramEnd"/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9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8869F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4EDC71" w14:textId="71A5391E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ternal</w:t>
            </w:r>
          </w:p>
        </w:tc>
      </w:tr>
      <w:tr w:rsidR="004B683F" w:rsidRPr="00ED4E6C" w14:paraId="558516FD" w14:textId="046BD9D5" w:rsidTr="00C46F75">
        <w:trPr>
          <w:trHeight w:val="217"/>
        </w:trPr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BBEC57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66A3F0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C2254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ADB8D2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W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834FE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er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35D2E8" w14:textId="48518BFF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: Syncop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E8F7EE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.1258 C&gt;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7C43A5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.R</w:t>
            </w:r>
            <w:proofErr w:type="gramEnd"/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0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BF724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9080BE" w14:textId="18E40E14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ternal</w:t>
            </w:r>
          </w:p>
        </w:tc>
      </w:tr>
      <w:tr w:rsidR="004B683F" w:rsidRPr="00ED4E6C" w14:paraId="3ED2709B" w14:textId="1AA7D3FD" w:rsidTr="00C46F75">
        <w:trPr>
          <w:trHeight w:val="217"/>
        </w:trPr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CFCBDD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CC2F6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F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043F0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1B2F98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W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FDB927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specifi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B4EC54" w14:textId="28A8D108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H: SC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DB2037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.1258 C&gt;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FC5AE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.R</w:t>
            </w:r>
            <w:proofErr w:type="gramEnd"/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0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F8D09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7C5805" w14:textId="74F6738E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4B683F" w:rsidRPr="00ED4E6C" w14:paraId="423912B1" w14:textId="444979C1" w:rsidTr="00C46F75">
        <w:trPr>
          <w:trHeight w:val="217"/>
        </w:trPr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36B816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40EC4D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60451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04FB2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W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E4951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er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F6040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3C3718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.3788 C&gt;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A3DE8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.S</w:t>
            </w:r>
            <w:proofErr w:type="gramEnd"/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3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C5AAE0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D0B4F5" w14:textId="2DBC1635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4B683F" w:rsidRPr="00ED4E6C" w14:paraId="40A8F739" w14:textId="4EBAFEA8" w:rsidTr="00C46F75">
        <w:trPr>
          <w:trHeight w:val="217"/>
        </w:trPr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8ED670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C53AC3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6C2DE6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2988F9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W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8B00B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specifi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66BF1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7BD24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.6683G&gt;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CFD796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.G</w:t>
            </w:r>
            <w:proofErr w:type="gramEnd"/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28V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E503C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C86332" w14:textId="23ACC06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4B683F" w:rsidRPr="00ED4E6C" w14:paraId="18F54D14" w14:textId="00927226" w:rsidTr="00C46F75">
        <w:trPr>
          <w:trHeight w:val="217"/>
        </w:trPr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125FE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BB4468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C4065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F2AD9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W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9B9D99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er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9DD76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1BA67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.6739 C&gt;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8E6A6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.S</w:t>
            </w:r>
            <w:proofErr w:type="gramEnd"/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46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530FE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31CE62" w14:textId="355DFE65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4B683F" w:rsidRPr="00ED4E6C" w14:paraId="0B49C920" w14:textId="4AC75061" w:rsidTr="00C46F75">
        <w:trPr>
          <w:trHeight w:val="217"/>
        </w:trPr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9AB2B6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C6BDAA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722E2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22952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7F3E0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er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39DFC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09C92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.6739 C&gt;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36693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.S</w:t>
            </w:r>
            <w:proofErr w:type="gramEnd"/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46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317EE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638938" w14:textId="71F52D66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4B683F" w:rsidRPr="00ED4E6C" w14:paraId="6A3F0E99" w14:textId="149401C3" w:rsidTr="00C46F75">
        <w:trPr>
          <w:trHeight w:val="217"/>
        </w:trPr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B584ED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B949B2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D0416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29257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W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4DEFC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rowning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B390B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48507C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.6962T&gt;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477B2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.V</w:t>
            </w:r>
            <w:proofErr w:type="gramEnd"/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21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B0A88D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145635" w14:textId="7FFCCA89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ternal</w:t>
            </w:r>
          </w:p>
        </w:tc>
      </w:tr>
      <w:tr w:rsidR="004B683F" w:rsidRPr="00ED4E6C" w14:paraId="16C74759" w14:textId="603BE3DA" w:rsidTr="00C46F75">
        <w:trPr>
          <w:trHeight w:val="217"/>
        </w:trPr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FFA92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C7799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F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50A23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2CD97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W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5CA69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er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42EC99" w14:textId="641184D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H: SC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B63E0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.7175A&gt;G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36E5B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.Y</w:t>
            </w:r>
            <w:proofErr w:type="gramEnd"/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92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D54B5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A10FAA" w14:textId="65DB918C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4B683F" w:rsidRPr="00ED4E6C" w14:paraId="3F65E207" w14:textId="61E2D50E" w:rsidTr="00C46F75">
        <w:trPr>
          <w:trHeight w:val="217"/>
        </w:trPr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08DF85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3E861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F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69CD7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BC882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W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80C5B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rowning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EAC8A" w14:textId="6EA85FCB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: SC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E0DCA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.7202G&gt;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43C82F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.R</w:t>
            </w:r>
            <w:proofErr w:type="gramEnd"/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01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3B00E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14744B" w14:textId="39C28613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 novo</w:t>
            </w:r>
          </w:p>
        </w:tc>
      </w:tr>
      <w:tr w:rsidR="004B683F" w:rsidRPr="00ED4E6C" w14:paraId="652428F8" w14:textId="69BE44E6" w:rsidTr="00C46F75">
        <w:trPr>
          <w:trHeight w:val="217"/>
        </w:trPr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9CF152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E2BB45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370FCC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5D4C3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W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FF389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rowning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EBF8A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6D2C5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.7423 G&gt;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A0ADE7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.V</w:t>
            </w:r>
            <w:proofErr w:type="gramEnd"/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75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3C44B2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661BB9" w14:textId="336B8C7D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4B683F" w:rsidRPr="00ED4E6C" w14:paraId="5DFCB183" w14:textId="3F425ED3" w:rsidTr="00C46F75">
        <w:trPr>
          <w:trHeight w:val="217"/>
        </w:trPr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496CC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9EEBE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F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8D8AC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D1CAB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W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1B252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specifi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2EAB4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22B90F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.7528A&gt;G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223ABB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.T</w:t>
            </w:r>
            <w:proofErr w:type="gramEnd"/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10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4004F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3C9D97" w14:textId="3FF96F14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4B683F" w:rsidRPr="00ED4E6C" w14:paraId="3A663685" w14:textId="60769AFF" w:rsidTr="00C46F75">
        <w:trPr>
          <w:trHeight w:val="217"/>
        </w:trPr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2CE20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A6BCE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F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690EF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2E529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W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E228C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er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B027BC" w14:textId="50E6B035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: Syncop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106BA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.11773 C&gt;G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BE697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.Q</w:t>
            </w:r>
            <w:proofErr w:type="gramEnd"/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25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9DA3E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250D44" w14:textId="5F2719AC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4B683F" w:rsidRPr="00ED4E6C" w14:paraId="660B3D6E" w14:textId="457AC15F" w:rsidTr="00C46F75">
        <w:trPr>
          <w:trHeight w:val="217"/>
        </w:trPr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46566B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E395C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F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B6D3D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BAAFE0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W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A01D0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er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44F73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089BD0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.11636T&gt;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E3468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.S</w:t>
            </w:r>
            <w:proofErr w:type="gramEnd"/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59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D5C4F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5920EC" w14:textId="7A10B94B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4B683F" w:rsidRPr="00ED4E6C" w14:paraId="5BFE3829" w14:textId="2350B52F" w:rsidTr="00C46F75">
        <w:trPr>
          <w:trHeight w:val="217"/>
        </w:trPr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0932E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5B2CF8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8F718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8C14C2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W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5236E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er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CFB58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32447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.11919T&gt;G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3924E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.D</w:t>
            </w:r>
            <w:proofErr w:type="gramEnd"/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73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0A45D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438F6F" w14:textId="1FF2EF98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ternal</w:t>
            </w:r>
          </w:p>
        </w:tc>
      </w:tr>
      <w:tr w:rsidR="004B683F" w:rsidRPr="00ED4E6C" w14:paraId="718CBA63" w14:textId="3CE27A7A" w:rsidTr="00C46F75">
        <w:trPr>
          <w:trHeight w:val="217"/>
        </w:trPr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BD5576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845E2A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1D6A58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8579D4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W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F74E9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specifi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54DFA5" w14:textId="505A548D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H: SC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47DFB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.12290A&gt;G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1D323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.N</w:t>
            </w:r>
            <w:proofErr w:type="gramEnd"/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97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7DAE18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817C66" w14:textId="14D9A875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ternal</w:t>
            </w:r>
          </w:p>
        </w:tc>
      </w:tr>
      <w:tr w:rsidR="004B683F" w:rsidRPr="00ED4E6C" w14:paraId="5746E57F" w14:textId="1D8E4C58" w:rsidTr="00C46F75">
        <w:trPr>
          <w:trHeight w:val="217"/>
        </w:trPr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D768EB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E0CA13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5186A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6685C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W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E60B3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eep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06D3F" w14:textId="08D7476E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H: SC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0BE8E6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.12436 G&gt;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28AC8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.E</w:t>
            </w:r>
            <w:proofErr w:type="gramEnd"/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46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30295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138609" w14:textId="6EA15BF8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4B683F" w:rsidRPr="00ED4E6C" w14:paraId="6C901E17" w14:textId="4309FEB5" w:rsidTr="00C46F75">
        <w:trPr>
          <w:trHeight w:val="217"/>
        </w:trPr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F0B08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72033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F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5B2CC0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0B4FD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C35B1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specifi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46A5F" w14:textId="162B76AA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H: SC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17249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.13610 C&gt;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9A4811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.R</w:t>
            </w:r>
            <w:proofErr w:type="gramEnd"/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97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B7D3A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7D2DE8" w14:textId="3F521E52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4B683F" w:rsidRPr="00ED4E6C" w14:paraId="620AC7B6" w14:textId="6A571A69" w:rsidTr="00C46F75">
        <w:trPr>
          <w:trHeight w:val="217"/>
        </w:trPr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DF5AA7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5B413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F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FA1D08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38BDD4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W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76D05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eep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7E2E28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DB077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.13655A&gt;G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78958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.H4552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CACB7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9D152C" w14:textId="4C6218EA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4B683F" w:rsidRPr="00ED4E6C" w14:paraId="5BE38BA6" w14:textId="67420975" w:rsidTr="00C46F75">
        <w:trPr>
          <w:trHeight w:val="217"/>
        </w:trPr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9C8C26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97162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F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3FA5CE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88435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W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84E42F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er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2AD86" w14:textId="5E9AEB89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: SV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37CE57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.13933 T&gt;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39F38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.W</w:t>
            </w:r>
            <w:proofErr w:type="gramEnd"/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45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00959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71AA7D" w14:textId="439EAF93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 novo</w:t>
            </w:r>
          </w:p>
        </w:tc>
      </w:tr>
      <w:tr w:rsidR="004B683F" w:rsidRPr="00ED4E6C" w14:paraId="6B736BB9" w14:textId="02A66737" w:rsidTr="00C46F75">
        <w:trPr>
          <w:trHeight w:val="217"/>
        </w:trPr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143DC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451F9E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AE24A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80E51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W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A26AC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er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6A67E2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2002F3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.14288A&gt;G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1DE072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.N</w:t>
            </w:r>
            <w:proofErr w:type="gramEnd"/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63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849C8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D24860" w14:textId="6A629CC6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4B683F" w:rsidRPr="00ED4E6C" w14:paraId="75B91AE4" w14:textId="522F68D6" w:rsidTr="00C46F75">
        <w:trPr>
          <w:trHeight w:val="332"/>
        </w:trPr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F891E4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1B111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F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F2BFD5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B5FC29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W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78A10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er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84122" w14:textId="6645C9CC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H: Seizure, </w:t>
            </w: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 xml:space="preserve"> FH: Syncop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78D79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.14803 G&gt;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AFF72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.G</w:t>
            </w:r>
            <w:proofErr w:type="gramEnd"/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36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6A3DD" w14:textId="77777777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D5C20A" w14:textId="6B963012" w:rsidR="004B683F" w:rsidRPr="00ED4E6C" w:rsidRDefault="004B683F" w:rsidP="00C46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4E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 novo</w:t>
            </w:r>
          </w:p>
        </w:tc>
      </w:tr>
    </w:tbl>
    <w:p w14:paraId="6BC5A99F" w14:textId="20597CBE" w:rsidR="008E2BF1" w:rsidRPr="008E2BF1" w:rsidRDefault="008E2BF1" w:rsidP="008E2BF1">
      <w:pPr>
        <w:spacing w:line="480" w:lineRule="auto"/>
        <w:jc w:val="both"/>
        <w:rPr>
          <w:rFonts w:ascii="Times New Roman" w:hAnsi="Times New Roman" w:cs="Times New Roman"/>
        </w:rPr>
      </w:pPr>
      <w:r w:rsidRPr="00ED4E6C">
        <w:rPr>
          <w:rFonts w:ascii="Times New Roman" w:hAnsi="Times New Roman" w:cs="Times New Roman"/>
        </w:rPr>
        <w:t xml:space="preserve">Abbreviations: </w:t>
      </w:r>
      <w:r w:rsidR="006A5433" w:rsidRPr="00ED4E6C">
        <w:rPr>
          <w:rFonts w:ascii="Times New Roman" w:hAnsi="Times New Roman" w:cs="Times New Roman"/>
        </w:rPr>
        <w:t>A, Asian; B, Black; F, Female; FH, Family History; GOF, Gain-of-Function; LOF, Loss-of-Function; M, Male; NA, Not Available; PH, Personal History; SCA, Sudden Cardiac Arrest; SCD, Sudden Cardiac Death; SVT, Supraventricular Tachycardia; W, White.</w:t>
      </w:r>
    </w:p>
    <w:sectPr w:rsidR="008E2BF1" w:rsidRPr="008E2BF1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F70662" w14:textId="77777777" w:rsidR="002D2550" w:rsidRDefault="002D2550" w:rsidP="004E2574">
      <w:pPr>
        <w:spacing w:after="0" w:line="240" w:lineRule="auto"/>
      </w:pPr>
      <w:r>
        <w:separator/>
      </w:r>
    </w:p>
  </w:endnote>
  <w:endnote w:type="continuationSeparator" w:id="0">
    <w:p w14:paraId="63B64620" w14:textId="77777777" w:rsidR="002D2550" w:rsidRDefault="002D2550" w:rsidP="004E25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panose1 w:val="03000509000000000000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188462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984850" w14:textId="2D89EE9F" w:rsidR="004E2574" w:rsidRDefault="004E257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C0D0A38" w14:textId="77777777" w:rsidR="004E2574" w:rsidRDefault="004E257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268D8C" w14:textId="77777777" w:rsidR="002D2550" w:rsidRDefault="002D2550" w:rsidP="004E2574">
      <w:pPr>
        <w:spacing w:after="0" w:line="240" w:lineRule="auto"/>
      </w:pPr>
      <w:r>
        <w:separator/>
      </w:r>
    </w:p>
  </w:footnote>
  <w:footnote w:type="continuationSeparator" w:id="0">
    <w:p w14:paraId="7367534B" w14:textId="77777777" w:rsidR="002D2550" w:rsidRDefault="002D2550" w:rsidP="004E25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7705752"/>
    <w:multiLevelType w:val="hybridMultilevel"/>
    <w:tmpl w:val="CE18F4F8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101025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262"/>
    <w:rsid w:val="000069BB"/>
    <w:rsid w:val="000C49CA"/>
    <w:rsid w:val="00194143"/>
    <w:rsid w:val="00276BF9"/>
    <w:rsid w:val="002C4B1D"/>
    <w:rsid w:val="002D2550"/>
    <w:rsid w:val="002D34BF"/>
    <w:rsid w:val="00496C85"/>
    <w:rsid w:val="004B683F"/>
    <w:rsid w:val="004E2574"/>
    <w:rsid w:val="00586F77"/>
    <w:rsid w:val="006A5433"/>
    <w:rsid w:val="006D2D46"/>
    <w:rsid w:val="0078556B"/>
    <w:rsid w:val="008965D8"/>
    <w:rsid w:val="008E2BF1"/>
    <w:rsid w:val="00915C43"/>
    <w:rsid w:val="009A00F1"/>
    <w:rsid w:val="00A32B84"/>
    <w:rsid w:val="00A71011"/>
    <w:rsid w:val="00A825DA"/>
    <w:rsid w:val="00AE7219"/>
    <w:rsid w:val="00B15D7D"/>
    <w:rsid w:val="00B33B20"/>
    <w:rsid w:val="00BF4A17"/>
    <w:rsid w:val="00C46F75"/>
    <w:rsid w:val="00CD09FC"/>
    <w:rsid w:val="00D01396"/>
    <w:rsid w:val="00D03678"/>
    <w:rsid w:val="00D07262"/>
    <w:rsid w:val="00D42204"/>
    <w:rsid w:val="00D8041E"/>
    <w:rsid w:val="00DB6C89"/>
    <w:rsid w:val="00E60190"/>
    <w:rsid w:val="00E80F32"/>
    <w:rsid w:val="00EA0DE4"/>
    <w:rsid w:val="00EA38E4"/>
    <w:rsid w:val="00EA71E8"/>
    <w:rsid w:val="00ED4E6C"/>
    <w:rsid w:val="00F2605A"/>
    <w:rsid w:val="00F35A07"/>
    <w:rsid w:val="00F36A1E"/>
    <w:rsid w:val="00FD793B"/>
    <w:rsid w:val="00FF6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5E6EC7"/>
  <w15:chartTrackingRefBased/>
  <w15:docId w15:val="{FDDD765E-CA21-458E-B682-8DC3D455D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7262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726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726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726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726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726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726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726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726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726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72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72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72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72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72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72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72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72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72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72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72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726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72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7262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072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7262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D072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72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72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7262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D072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72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7262"/>
    <w:rPr>
      <w:sz w:val="20"/>
      <w:szCs w:val="20"/>
    </w:rPr>
  </w:style>
  <w:style w:type="table" w:styleId="TableGrid">
    <w:name w:val="Table Grid"/>
    <w:basedOn w:val="TableNormal"/>
    <w:uiPriority w:val="39"/>
    <w:rsid w:val="00D07262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E2BF1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E25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2574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E25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2574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8601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2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412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668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35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4879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88346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533612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715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444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112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35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9521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314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38038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17561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971327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417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287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1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990794cc-8ced-4156-9787-a1fbf819c752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</TotalTime>
  <Pages>2</Pages>
  <Words>418</Words>
  <Characters>238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mmarino, Lucilla</dc:creator>
  <cp:keywords/>
  <dc:description/>
  <cp:lastModifiedBy>rdserver1</cp:lastModifiedBy>
  <cp:revision>7</cp:revision>
  <dcterms:created xsi:type="dcterms:W3CDTF">2025-10-14T22:31:00Z</dcterms:created>
  <dcterms:modified xsi:type="dcterms:W3CDTF">2026-03-05T15:38:00Z</dcterms:modified>
</cp:coreProperties>
</file>